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2036F" w14:textId="6713559E" w:rsidR="00E530FE" w:rsidRPr="00FA1EF5" w:rsidRDefault="00FA1EF5">
      <w:pPr>
        <w:rPr>
          <w:b/>
          <w:bCs/>
        </w:rPr>
      </w:pPr>
      <w:bookmarkStart w:id="0" w:name="_GoBack"/>
      <w:bookmarkEnd w:id="0"/>
      <w:r w:rsidRPr="00FA1EF5">
        <w:rPr>
          <w:b/>
          <w:bCs/>
        </w:rPr>
        <w:t>Online Appendix 1</w:t>
      </w:r>
    </w:p>
    <w:p w14:paraId="3B1A4EE9" w14:textId="7B520FC4" w:rsidR="00FA1EF5" w:rsidRDefault="00FA1EF5"/>
    <w:p w14:paraId="1633CB37" w14:textId="6B131EA6" w:rsidR="00FA1EF5" w:rsidRDefault="003458DF">
      <w:r>
        <w:t xml:space="preserve">The clinical course of TEN is typically 5-7 days of progressive epidermal detachment, followed by 1-3 weeks of re-epithelialisation </w:t>
      </w:r>
      <w:r>
        <w:fldChar w:fldCharType="begin"/>
      </w:r>
      <w:r w:rsidR="00965264">
        <w:instrText xml:space="preserve"> ADDIN EN.CITE &lt;EndNote&gt;&lt;Cite&gt;&lt;Author&gt;Estrella-Alonso&lt;/Author&gt;&lt;Year&gt;2017&lt;/Year&gt;&lt;RecNum&gt;16&lt;/RecNum&gt;&lt;DisplayText&gt;&lt;style face="superscript"&gt;1&lt;/style&gt;&lt;/DisplayText&gt;&lt;record&gt;&lt;rec-number&gt;16&lt;/rec-number&gt;&lt;foreign-keys&gt;&lt;key app="EN" db-id="02asvtezgasf0aefrtj5zzerzvfvrs5svwfa" timestamp="1648331189"&gt;16&lt;/key&gt;&lt;/foreign-keys&gt;&lt;ref-type name="Journal Article"&gt;17&lt;/ref-type&gt;&lt;contributors&gt;&lt;authors&gt;&lt;author&gt;Estrella-Alonso, Alfonso&lt;/author&gt;&lt;author&gt;Aramburu, José Antonio&lt;/author&gt;&lt;author&gt;González-Ruiz, Mercedes Yolanda&lt;/author&gt;&lt;author&gt;Cachafeiro, Lucía&lt;/author&gt;&lt;author&gt;Sánchez Sánchez, Manuel&lt;/author&gt;&lt;author&gt;Lorente, José A.&lt;/author&gt;&lt;/authors&gt;&lt;/contributors&gt;&lt;titles&gt;&lt;title&gt;Toxic epidermal necrolysis: a paradigm of critical illness&lt;/title&gt;&lt;secondary-title&gt;Revista Brasileira de terapia intensiva&lt;/secondary-title&gt;&lt;/titles&gt;&lt;periodical&gt;&lt;full-title&gt;Revista Brasileira de terapia intensiva&lt;/full-title&gt;&lt;/periodical&gt;&lt;pages&gt;499-508&lt;/pages&gt;&lt;volume&gt;29&lt;/volume&gt;&lt;number&gt;4&lt;/number&gt;&lt;keywords&gt;&lt;keyword&gt;Burn units&lt;/keyword&gt;&lt;keyword&gt;Burns&lt;/keyword&gt;&lt;keyword&gt;Ciclosporina&lt;/keyword&gt;&lt;keyword&gt;Cyclosporin&lt;/keyword&gt;&lt;keyword&gt;Immunoglobulins&lt;/keyword&gt;&lt;keyword&gt;Inmunoglobulinas&lt;/keyword&gt;&lt;keyword&gt;Quemaduras&lt;/keyword&gt;&lt;keyword&gt;Review&lt;/keyword&gt;&lt;keyword&gt;Stevens-Johnson syndrome&lt;/keyword&gt;&lt;keyword&gt;Síndrome de Stevens-Johnson&lt;/keyword&gt;&lt;keyword&gt;Unidades de quemados&lt;/keyword&gt;&lt;/keywords&gt;&lt;dates&gt;&lt;year&gt;2017&lt;/year&gt;&lt;/dates&gt;&lt;publisher&gt;Associação de Medicina Intensiva Brasileira - AMIB&lt;/publisher&gt;&lt;isbn&gt;0103-507X&lt;/isbn&gt;&lt;urls&gt;&lt;/urls&gt;&lt;electronic-resource-num&gt;10.5935/0103-507X.20170075&lt;/electronic-resource-num&gt;&lt;/record&gt;&lt;/Cite&gt;&lt;/EndNote&gt;</w:instrText>
      </w:r>
      <w:r>
        <w:fldChar w:fldCharType="separate"/>
      </w:r>
      <w:r w:rsidR="00965264" w:rsidRPr="00965264">
        <w:rPr>
          <w:noProof/>
          <w:vertAlign w:val="superscript"/>
        </w:rPr>
        <w:t>1</w:t>
      </w:r>
      <w:r>
        <w:fldChar w:fldCharType="end"/>
      </w:r>
      <w:r>
        <w:t xml:space="preserve">. </w:t>
      </w:r>
      <w:r w:rsidR="00F16245">
        <w:t xml:space="preserve">While hypertrophic or keloid scarring following TEN is not typical, a 2017 review article reported this in 10-40% of cases </w:t>
      </w:r>
      <w:r w:rsidR="00F16245">
        <w:fldChar w:fldCharType="begin">
          <w:fldData xml:space="preserve">PEVuZE5vdGU+PENpdGU+PEF1dGhvcj5MZWU8L0F1dGhvcj48WWVhcj4yMDE3PC9ZZWFyPjxSZWNO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</w:fldData>
        </w:fldChar>
      </w:r>
      <w:r w:rsidR="00965264">
        <w:instrText xml:space="preserve"> ADDIN EN.CITE </w:instrText>
      </w:r>
      <w:r w:rsidR="00965264">
        <w:fldChar w:fldCharType="begin">
          <w:fldData xml:space="preserve">PEVuZE5vdGU+PENpdGU+PEF1dGhvcj5MZWU8L0F1dGhvcj48WWVhcj4yMDE3PC9ZZWFyPjxSZWNO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</w:fldData>
        </w:fldChar>
      </w:r>
      <w:r w:rsidR="00965264">
        <w:instrText xml:space="preserve"> ADDIN EN.CITE.DATA </w:instrText>
      </w:r>
      <w:r w:rsidR="00965264">
        <w:fldChar w:fldCharType="end"/>
      </w:r>
      <w:r w:rsidR="00F16245">
        <w:fldChar w:fldCharType="separate"/>
      </w:r>
      <w:r w:rsidR="00965264" w:rsidRPr="00965264">
        <w:rPr>
          <w:noProof/>
          <w:vertAlign w:val="superscript"/>
        </w:rPr>
        <w:t>2</w:t>
      </w:r>
      <w:r w:rsidR="00F16245">
        <w:fldChar w:fldCharType="end"/>
      </w:r>
      <w:r w:rsidR="00F16245">
        <w:t xml:space="preserve">. Three case series were cited </w:t>
      </w:r>
      <w:r w:rsidR="00F16245">
        <w:fldChar w:fldCharType="begin">
          <w:fldData xml:space="preserve">PEVuZE5vdGU+PENpdGU+PEF1dGhvcj5IYWJlcjwvQXV0aG9yPjxZZWFyPjIwMDU8L1llYXI+PFJl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</w:fldData>
        </w:fldChar>
      </w:r>
      <w:r w:rsidR="00965264">
        <w:instrText xml:space="preserve"> ADDIN EN.CITE </w:instrText>
      </w:r>
      <w:r w:rsidR="00965264">
        <w:fldChar w:fldCharType="begin">
          <w:fldData xml:space="preserve">PEVuZE5vdGU+PENpdGU+PEF1dGhvcj5IYWJlcjwvQXV0aG9yPjxZZWFyPjIwMDU8L1llYXI+PFJl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</w:fldData>
        </w:fldChar>
      </w:r>
      <w:r w:rsidR="00965264">
        <w:instrText xml:space="preserve"> ADDIN EN.CITE.DATA </w:instrText>
      </w:r>
      <w:r w:rsidR="00965264">
        <w:fldChar w:fldCharType="end"/>
      </w:r>
      <w:r w:rsidR="00F16245">
        <w:fldChar w:fldCharType="separate"/>
      </w:r>
      <w:r w:rsidR="00965264" w:rsidRPr="00965264">
        <w:rPr>
          <w:noProof/>
          <w:vertAlign w:val="superscript"/>
        </w:rPr>
        <w:t>3-5</w:t>
      </w:r>
      <w:r w:rsidR="00F16245">
        <w:fldChar w:fldCharType="end"/>
      </w:r>
      <w:r w:rsidR="00F16245">
        <w:t xml:space="preserve">. The 2002 USA study found on burns clinic follow up that 1 of 11 (9%) paediatric patients had localised hypertrophic scarring to the upper back potentially from being in a supine position for a prolonged period </w:t>
      </w:r>
      <w:r w:rsidR="00F16245">
        <w:fldChar w:fldCharType="begin">
          <w:fldData xml:space="preserve">PEVuZE5vdGU+PENpdGU+PEF1dGhvcj5TaGVyaWRhbjwvQXV0aG9yPjxZZWFyPjIwMDI8L1llYXI+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</w:fldData>
        </w:fldChar>
      </w:r>
      <w:r w:rsidR="00965264">
        <w:instrText xml:space="preserve"> ADDIN EN.CITE </w:instrText>
      </w:r>
      <w:r w:rsidR="00965264">
        <w:fldChar w:fldCharType="begin">
          <w:fldData xml:space="preserve">PEVuZE5vdGU+PENpdGU+PEF1dGhvcj5TaGVyaWRhbjwvQXV0aG9yPjxZZWFyPjIwMDI8L1llYXI+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</w:fldData>
        </w:fldChar>
      </w:r>
      <w:r w:rsidR="00965264">
        <w:instrText xml:space="preserve"> ADDIN EN.CITE.DATA </w:instrText>
      </w:r>
      <w:r w:rsidR="00965264">
        <w:fldChar w:fldCharType="end"/>
      </w:r>
      <w:r w:rsidR="00F16245">
        <w:fldChar w:fldCharType="separate"/>
      </w:r>
      <w:r w:rsidR="00965264" w:rsidRPr="00965264">
        <w:rPr>
          <w:noProof/>
          <w:vertAlign w:val="superscript"/>
        </w:rPr>
        <w:t>5</w:t>
      </w:r>
      <w:r w:rsidR="00F16245">
        <w:fldChar w:fldCharType="end"/>
      </w:r>
      <w:r w:rsidR="00F16245">
        <w:t xml:space="preserve">. The 2005 Canadian study found 2 of 6 (33%) examined patients, both dark-skinned, had punctate keloids where staples had previously secured skin substitutes </w:t>
      </w:r>
      <w:r w:rsidR="00F16245">
        <w:fldChar w:fldCharType="begin"/>
      </w:r>
      <w:r w:rsidR="00965264">
        <w:instrText xml:space="preserve"> ADDIN EN.CITE &lt;EndNote&gt;&lt;Cite&gt;&lt;Author&gt;Haber&lt;/Author&gt;&lt;Year&gt;2005&lt;/Year&gt;&lt;RecNum&gt;9&lt;/RecNum&gt;&lt;DisplayText&gt;&lt;style face="superscript"&gt;3&lt;/style&gt;&lt;/DisplayText&gt;&lt;record&gt;&lt;rec-number&gt;9&lt;/rec-number&gt;&lt;foreign-keys&gt;&lt;key app="EN" db-id="02asvtezgasf0aefrtj5zzerzvfvrs5svwfa" timestamp="1648307400"&gt;9&lt;/key&gt;&lt;/foreign-keys&gt;&lt;ref-type name="Journal Article"&gt;17&lt;/ref-type&gt;&lt;contributors&gt;&lt;authors&gt;&lt;author&gt;Haber, Julia&lt;/author&gt;&lt;author&gt;Hopman, Wilma&lt;/author&gt;&lt;author&gt;Gomez, Manuel&lt;/author&gt;&lt;author&gt;Cartotto, Robert&lt;/author&gt;&lt;/authors&gt;&lt;/contributors&gt;&lt;titles&gt;&lt;title&gt;Late outcomes in adult survivors of toxic epidermal necrolysis after treatment in a burn center&lt;/title&gt;&lt;secondary-title&gt;Journal of burn care &amp;amp; rehabilitation&lt;/secondary-title&gt;&lt;/titles&gt;&lt;periodical&gt;&lt;full-title&gt;Journal of burn care &amp;amp; rehabilitation&lt;/full-title&gt;&lt;/periodical&gt;&lt;pages&gt;33-41&lt;/pages&gt;&lt;volume&gt;26&lt;/volume&gt;&lt;number&gt;1&lt;/number&gt;&lt;keywords&gt;&lt;keyword&gt;Activities of Daily Living&lt;/keyword&gt;&lt;keyword&gt;Adult&lt;/keyword&gt;&lt;keyword&gt;Aged&lt;/keyword&gt;&lt;keyword&gt;Burn Units&lt;/keyword&gt;&lt;keyword&gt;Case-Control Studies&lt;/keyword&gt;&lt;keyword&gt;Female&lt;/keyword&gt;&lt;keyword&gt;Follow-Up Studies&lt;/keyword&gt;&lt;keyword&gt;Humans&lt;/keyword&gt;&lt;keyword&gt;Male&lt;/keyword&gt;&lt;keyword&gt;Middle Aged&lt;/keyword&gt;&lt;keyword&gt;Quality of Life&lt;/keyword&gt;&lt;keyword&gt;Severity of Illness Index&lt;/keyword&gt;&lt;keyword&gt;Stevens-Johnson Syndrome - complications&lt;/keyword&gt;&lt;keyword&gt;Stevens-Johnson Syndrome - pathology&lt;/keyword&gt;&lt;keyword&gt;Stevens-Johnson Syndrome - therapy&lt;/keyword&gt;&lt;keyword&gt;Treatment Outcome&lt;/keyword&gt;&lt;/keywords&gt;&lt;dates&gt;&lt;year&gt;2005&lt;/year&gt;&lt;/dates&gt;&lt;pub-location&gt;United States&lt;/pub-location&gt;&lt;isbn&gt;0273-8481&lt;/isbn&gt;&lt;urls&gt;&lt;/urls&gt;&lt;electronic-resource-num&gt;10.1097/01.BCR.0000150215.78220.79&lt;/electronic-resource-num&gt;&lt;/record&gt;&lt;/Cite&gt;&lt;/EndNote&gt;</w:instrText>
      </w:r>
      <w:r w:rsidR="00F16245">
        <w:fldChar w:fldCharType="separate"/>
      </w:r>
      <w:r w:rsidR="00965264" w:rsidRPr="00965264">
        <w:rPr>
          <w:noProof/>
          <w:vertAlign w:val="superscript"/>
        </w:rPr>
        <w:t>3</w:t>
      </w:r>
      <w:r w:rsidR="00F16245">
        <w:fldChar w:fldCharType="end"/>
      </w:r>
      <w:r w:rsidR="00F16245">
        <w:t xml:space="preserve">. The 2006 USA study found on patient questionnaire follow-up and telephone interview that 10 of 26 (38%) had scarring, though the type(s) of scarring was not specified </w:t>
      </w:r>
      <w:r w:rsidR="00F16245">
        <w:fldChar w:fldCharType="begin">
          <w:fldData xml:space="preserve">PEVuZE5vdGU+PENpdGU+PEF1dGhvcj5PcGxhdGVrPC9BdXRob3I+PFllYXI+MjAwNjwvWWVhcj48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==
</w:fldData>
        </w:fldChar>
      </w:r>
      <w:r w:rsidR="00965264">
        <w:instrText xml:space="preserve"> ADDIN EN.CITE </w:instrText>
      </w:r>
      <w:r w:rsidR="00965264">
        <w:fldChar w:fldCharType="begin">
          <w:fldData xml:space="preserve">PEVuZE5vdGU+PENpdGU+PEF1dGhvcj5PcGxhdGVrPC9BdXRob3I+PFllYXI+MjAwNjwvWWVhcj48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==
</w:fldData>
        </w:fldChar>
      </w:r>
      <w:r w:rsidR="00965264">
        <w:instrText xml:space="preserve"> ADDIN EN.CITE.DATA </w:instrText>
      </w:r>
      <w:r w:rsidR="00965264">
        <w:fldChar w:fldCharType="end"/>
      </w:r>
      <w:r w:rsidR="00F16245">
        <w:fldChar w:fldCharType="separate"/>
      </w:r>
      <w:r w:rsidR="00965264" w:rsidRPr="00965264">
        <w:rPr>
          <w:noProof/>
          <w:vertAlign w:val="superscript"/>
        </w:rPr>
        <w:t>4</w:t>
      </w:r>
      <w:r w:rsidR="00F16245">
        <w:fldChar w:fldCharType="end"/>
      </w:r>
      <w:r w:rsidR="00F16245">
        <w:t xml:space="preserve">. Conversely, a 2001 Italian study and 2003 Portuguese study both found 0 of 8 (0%) patients in their respective series developed hypertrophic scarring </w:t>
      </w:r>
      <w:r w:rsidR="00F16245">
        <w:fldChar w:fldCharType="begin">
          <w:fldData xml:space="preserve">PEVuZE5vdGU+PENpdGU+PEF1dGhvcj5TdGVsbGE8L0F1dGhvcj48WWVhcj4yMDAxPC9ZZWFyPjxS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</w:fldData>
        </w:fldChar>
      </w:r>
      <w:r w:rsidR="00965264">
        <w:instrText xml:space="preserve"> ADDIN EN.CITE </w:instrText>
      </w:r>
      <w:r w:rsidR="00965264">
        <w:fldChar w:fldCharType="begin">
          <w:fldData xml:space="preserve">PEVuZE5vdGU+PENpdGU+PEF1dGhvcj5TdGVsbGE8L0F1dGhvcj48WWVhcj4yMDAxPC9ZZWFyPjxS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</w:fldData>
        </w:fldChar>
      </w:r>
      <w:r w:rsidR="00965264">
        <w:instrText xml:space="preserve"> ADDIN EN.CITE.DATA </w:instrText>
      </w:r>
      <w:r w:rsidR="00965264">
        <w:fldChar w:fldCharType="end"/>
      </w:r>
      <w:r w:rsidR="00F16245">
        <w:fldChar w:fldCharType="separate"/>
      </w:r>
      <w:r w:rsidR="00965264" w:rsidRPr="00965264">
        <w:rPr>
          <w:noProof/>
          <w:vertAlign w:val="superscript"/>
        </w:rPr>
        <w:t>6,7</w:t>
      </w:r>
      <w:r w:rsidR="00F16245">
        <w:fldChar w:fldCharType="end"/>
      </w:r>
      <w:r w:rsidR="00F16245">
        <w:t>.</w:t>
      </w:r>
    </w:p>
    <w:p w14:paraId="1DDC82DA" w14:textId="2F94AC4E" w:rsidR="007C26F7" w:rsidRDefault="007C26F7"/>
    <w:p w14:paraId="75A2EE45" w14:textId="010D3D68" w:rsidR="00AE64F9" w:rsidRDefault="00AE64F9">
      <w:r>
        <w:br w:type="page"/>
      </w:r>
    </w:p>
    <w:p w14:paraId="0A99537D" w14:textId="021F8EC1" w:rsidR="002E698C" w:rsidRDefault="00AE64F9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1448D81A" w14:textId="77777777" w:rsidR="002E698C" w:rsidRDefault="002E698C">
      <w:pPr>
        <w:rPr>
          <w:b/>
          <w:bCs/>
        </w:rPr>
      </w:pPr>
    </w:p>
    <w:p w14:paraId="1E901F3B" w14:textId="77777777" w:rsidR="00965264" w:rsidRPr="00965264" w:rsidRDefault="002E698C" w:rsidP="00965264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965264" w:rsidRPr="00965264">
        <w:rPr>
          <w:noProof/>
        </w:rPr>
        <w:t>1.</w:t>
      </w:r>
      <w:r w:rsidR="00965264" w:rsidRPr="00965264">
        <w:rPr>
          <w:noProof/>
        </w:rPr>
        <w:tab/>
        <w:t>Estrella-Alonso A, Aramburu JA, González-Ruiz MY, Cachafeiro L, Sánchez Sánchez M, Lorente JA. Toxic epidermal necrolysis: a paradigm of critical illness. Revista Brasileira de terapia intensiva 2017;29:499-508.</w:t>
      </w:r>
    </w:p>
    <w:p w14:paraId="2251BC37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2.</w:t>
      </w:r>
      <w:r w:rsidRPr="00965264">
        <w:rPr>
          <w:noProof/>
        </w:rPr>
        <w:tab/>
        <w:t>Lee HY, Walsh SA, Creamer D. Long‐term complications of Stevens–Johnson syndrome/toxic epidermal necrolysis (SJS/TEN): the spectrum of chronic problems in patients who survive an episode of SJS/TEN necessitates multidisciplinary follow‐up. British journal of dermatology (1951) 2017;177:924-35.</w:t>
      </w:r>
    </w:p>
    <w:p w14:paraId="1B8402A9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3.</w:t>
      </w:r>
      <w:r w:rsidRPr="00965264">
        <w:rPr>
          <w:noProof/>
        </w:rPr>
        <w:tab/>
        <w:t>Haber J, Hopman W, Gomez M, Cartotto R. Late outcomes in adult survivors of toxic epidermal necrolysis after treatment in a burn center. Journal of burn care &amp; rehabilitation 2005;26:33-41.</w:t>
      </w:r>
    </w:p>
    <w:p w14:paraId="38F1EBB2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4.</w:t>
      </w:r>
      <w:r w:rsidRPr="00965264">
        <w:rPr>
          <w:noProof/>
        </w:rPr>
        <w:tab/>
        <w:t>Oplatek A, Brown K, Sen S, Halerz M, Supple K, Gamelli RL. Long-term follow-up of patients treated for toxic epidermal necrolysis. Journal of burn care &amp; research 2006;27:26-33.</w:t>
      </w:r>
    </w:p>
    <w:p w14:paraId="14F106B3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5.</w:t>
      </w:r>
      <w:r w:rsidRPr="00965264">
        <w:rPr>
          <w:noProof/>
        </w:rPr>
        <w:tab/>
        <w:t>Sheridan RL, Schulz JT, Ryan CM, et al. Long-Term Consequences of Toxic Epidermal Necrolysis in Children. Pediatrics (Evanston) 2002;109:74-8.</w:t>
      </w:r>
    </w:p>
    <w:p w14:paraId="33E600B5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6.</w:t>
      </w:r>
      <w:r w:rsidRPr="00965264">
        <w:rPr>
          <w:noProof/>
        </w:rPr>
        <w:tab/>
        <w:t>Stella M, Cassano P, Bollero D, Clemente A, Giorio G. Toxic Epidermal Necrolysis Treated with Intravenous High-Dose Immunoglobulins: Our Experience. Dermatology (Basel) 2001;203:45-9.</w:t>
      </w:r>
    </w:p>
    <w:p w14:paraId="272E56D7" w14:textId="77777777" w:rsidR="00965264" w:rsidRPr="00965264" w:rsidRDefault="00965264" w:rsidP="00965264">
      <w:pPr>
        <w:pStyle w:val="EndNoteBibliography"/>
        <w:rPr>
          <w:noProof/>
        </w:rPr>
      </w:pPr>
      <w:r w:rsidRPr="00965264">
        <w:rPr>
          <w:noProof/>
        </w:rPr>
        <w:t>7.</w:t>
      </w:r>
      <w:r w:rsidRPr="00965264">
        <w:rPr>
          <w:noProof/>
        </w:rPr>
        <w:tab/>
        <w:t>Magina S, Lisboa C, Leal V, Palmares J, Mesquita-Guimarães J. Dermatological and Ophthalmological Sequels in Toxic Epidermal Necrolysis. Dermatology (Basel) 2003;207:33-6.</w:t>
      </w:r>
    </w:p>
    <w:p w14:paraId="6B77B1D5" w14:textId="74381945" w:rsidR="00AE64F9" w:rsidRPr="00AE64F9" w:rsidRDefault="002E698C">
      <w:pPr>
        <w:rPr>
          <w:b/>
          <w:bCs/>
        </w:rPr>
      </w:pPr>
      <w:r>
        <w:rPr>
          <w:b/>
          <w:bCs/>
        </w:rPr>
        <w:fldChar w:fldCharType="end"/>
      </w:r>
    </w:p>
    <w:sectPr w:rsidR="00AE64F9" w:rsidRPr="00AE64F9" w:rsidSect="00E207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svtezgasf0aefrtj5zzerzvfvrs5svwfa&quot;&gt;Hypertrophic TEN&lt;record-ids&gt;&lt;item&gt;1&lt;/item&gt;&lt;item&gt;9&lt;/item&gt;&lt;item&gt;10&lt;/item&gt;&lt;item&gt;11&lt;/item&gt;&lt;item&gt;16&lt;/item&gt;&lt;item&gt;17&lt;/item&gt;&lt;item&gt;18&lt;/item&gt;&lt;/record-ids&gt;&lt;/item&gt;&lt;/Libraries&gt;"/>
  </w:docVars>
  <w:rsids>
    <w:rsidRoot w:val="00FA1EF5"/>
    <w:rsid w:val="00071456"/>
    <w:rsid w:val="000B1856"/>
    <w:rsid w:val="000B1BB4"/>
    <w:rsid w:val="000D2203"/>
    <w:rsid w:val="000D3963"/>
    <w:rsid w:val="0011581A"/>
    <w:rsid w:val="00173F76"/>
    <w:rsid w:val="001E42A0"/>
    <w:rsid w:val="001E4836"/>
    <w:rsid w:val="00204136"/>
    <w:rsid w:val="00225F0B"/>
    <w:rsid w:val="00234327"/>
    <w:rsid w:val="002B33B6"/>
    <w:rsid w:val="002C7F9C"/>
    <w:rsid w:val="002D5A7B"/>
    <w:rsid w:val="002E4B1A"/>
    <w:rsid w:val="002E698C"/>
    <w:rsid w:val="003101E2"/>
    <w:rsid w:val="003458DF"/>
    <w:rsid w:val="00366ADD"/>
    <w:rsid w:val="00377D4D"/>
    <w:rsid w:val="003B144D"/>
    <w:rsid w:val="003E08A9"/>
    <w:rsid w:val="00435DE2"/>
    <w:rsid w:val="004659C9"/>
    <w:rsid w:val="004A200D"/>
    <w:rsid w:val="004B1F43"/>
    <w:rsid w:val="0055654B"/>
    <w:rsid w:val="00563CE7"/>
    <w:rsid w:val="005C2524"/>
    <w:rsid w:val="007339BF"/>
    <w:rsid w:val="0075061F"/>
    <w:rsid w:val="00760D92"/>
    <w:rsid w:val="0078780F"/>
    <w:rsid w:val="007A3C78"/>
    <w:rsid w:val="007B402C"/>
    <w:rsid w:val="007C26F7"/>
    <w:rsid w:val="008C6619"/>
    <w:rsid w:val="008D6FFC"/>
    <w:rsid w:val="008E6E87"/>
    <w:rsid w:val="008E7709"/>
    <w:rsid w:val="009128BE"/>
    <w:rsid w:val="00922448"/>
    <w:rsid w:val="00965264"/>
    <w:rsid w:val="00985A26"/>
    <w:rsid w:val="00991EC9"/>
    <w:rsid w:val="009E1345"/>
    <w:rsid w:val="00A5109F"/>
    <w:rsid w:val="00AC5089"/>
    <w:rsid w:val="00AC5E3D"/>
    <w:rsid w:val="00AE64F9"/>
    <w:rsid w:val="00BC3104"/>
    <w:rsid w:val="00BE67EB"/>
    <w:rsid w:val="00C754FA"/>
    <w:rsid w:val="00C82F6A"/>
    <w:rsid w:val="00E2071D"/>
    <w:rsid w:val="00E258A6"/>
    <w:rsid w:val="00E70FBD"/>
    <w:rsid w:val="00F062FB"/>
    <w:rsid w:val="00F16245"/>
    <w:rsid w:val="00F35F35"/>
    <w:rsid w:val="00F85F04"/>
    <w:rsid w:val="00FA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8AB4C"/>
  <w15:chartTrackingRefBased/>
  <w15:docId w15:val="{0E4EC66B-0F23-1B4B-AF69-B856BA1C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698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98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698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98C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Frederiks</dc:creator>
  <cp:keywords/>
  <dc:description/>
  <cp:lastModifiedBy>Aaron Frederiks</cp:lastModifiedBy>
  <cp:revision>50</cp:revision>
  <dcterms:created xsi:type="dcterms:W3CDTF">2022-05-18T17:04:00Z</dcterms:created>
  <dcterms:modified xsi:type="dcterms:W3CDTF">2022-05-18T17:35:00Z</dcterms:modified>
</cp:coreProperties>
</file>